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D324" w14:textId="165FCAA6" w:rsidR="00D815FA" w:rsidRPr="00296CC4" w:rsidRDefault="00D815FA" w:rsidP="00D815FA">
      <w:pPr>
        <w:spacing w:after="0" w:line="240" w:lineRule="auto"/>
        <w:rPr>
          <w:b/>
          <w:sz w:val="18"/>
          <w:szCs w:val="18"/>
        </w:rPr>
      </w:pPr>
      <w:r w:rsidRPr="00296CC4">
        <w:rPr>
          <w:b/>
          <w:sz w:val="18"/>
          <w:szCs w:val="18"/>
        </w:rPr>
        <w:t xml:space="preserve">Appendix </w:t>
      </w:r>
      <w:r w:rsidR="000322E1">
        <w:rPr>
          <w:b/>
          <w:sz w:val="18"/>
          <w:szCs w:val="18"/>
        </w:rPr>
        <w:t>1</w:t>
      </w:r>
      <w:r w:rsidRPr="00296CC4">
        <w:rPr>
          <w:b/>
          <w:sz w:val="18"/>
          <w:szCs w:val="18"/>
        </w:rPr>
        <w:t>. Pubmed search terms</w:t>
      </w:r>
      <w:r w:rsidR="00BE026B">
        <w:rPr>
          <w:b/>
          <w:sz w:val="18"/>
          <w:szCs w:val="18"/>
        </w:rPr>
        <w:t xml:space="preserve"> for author search</w:t>
      </w:r>
    </w:p>
    <w:p w14:paraId="4221D9EE" w14:textId="77777777" w:rsidR="00D815FA" w:rsidRPr="00296CC4" w:rsidRDefault="00D815FA" w:rsidP="00D815FA">
      <w:pPr>
        <w:spacing w:after="0" w:line="240" w:lineRule="auto"/>
        <w:rPr>
          <w:sz w:val="18"/>
          <w:szCs w:val="18"/>
        </w:rPr>
      </w:pPr>
    </w:p>
    <w:p w14:paraId="759F50FB" w14:textId="248B4496" w:rsidR="00675EBF" w:rsidRDefault="00D815FA" w:rsidP="006B5968">
      <w:pPr>
        <w:spacing w:after="0" w:line="240" w:lineRule="auto"/>
        <w:rPr>
          <w:sz w:val="18"/>
          <w:szCs w:val="18"/>
        </w:rPr>
      </w:pPr>
      <w:r w:rsidRPr="00296CC4">
        <w:rPr>
          <w:sz w:val="18"/>
          <w:szCs w:val="18"/>
        </w:rPr>
        <w:t>cancer[Filter] AND (early detection of cancer[MeSH Terms] OR signs and symptoms[MeSH Terms] OR "before diagnosis" OR pre-diagnos* OR prediagnos*) AND (Ahrensberg JM[Author] OR Christensen KG [Author] OR Chu TPC[Author] OR "Ewing M"[Author] OR Friis Abrahamsen C[Author] OR Guldbrandt LM[Author] OR Hansen PL[Author] OR Hauswaldt J[Author] OR Koshiaris C[Author] OR "Jensen H"[Author] OR "McDonald L"[Author] OR Morrell S[Author] OR Nygaard C[Author] OR Pottegard A[Author] OR Raedkjaer M[Author] OR Renzi C[Author] OR "Wang Yingying"[Author] OR "Zhou Yin"[Author]</w:t>
      </w:r>
      <w:r w:rsidR="002717C5">
        <w:rPr>
          <w:sz w:val="18"/>
          <w:szCs w:val="18"/>
        </w:rPr>
        <w:t xml:space="preserve"> </w:t>
      </w:r>
      <w:r w:rsidR="002717C5" w:rsidRPr="002717C5">
        <w:rPr>
          <w:sz w:val="18"/>
          <w:szCs w:val="18"/>
        </w:rPr>
        <w:t>OR "Nanna Holt Jessen"[Author] OR "Kuiper JG"[Author]</w:t>
      </w:r>
      <w:r w:rsidRPr="00296CC4">
        <w:rPr>
          <w:sz w:val="18"/>
          <w:szCs w:val="18"/>
        </w:rPr>
        <w:t>)</w:t>
      </w:r>
    </w:p>
    <w:p w14:paraId="4580E6E3" w14:textId="7D265A9E" w:rsidR="0005286C" w:rsidRDefault="0005286C" w:rsidP="002717C5">
      <w:pPr>
        <w:spacing w:after="0" w:line="240" w:lineRule="auto"/>
        <w:rPr>
          <w:b/>
          <w:sz w:val="18"/>
          <w:szCs w:val="18"/>
        </w:rPr>
      </w:pPr>
    </w:p>
    <w:sectPr w:rsidR="0005286C" w:rsidSect="002717C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C0B12"/>
    <w:multiLevelType w:val="hybridMultilevel"/>
    <w:tmpl w:val="B888E1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26A46"/>
    <w:multiLevelType w:val="hybridMultilevel"/>
    <w:tmpl w:val="81A2B7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8460CB"/>
    <w:multiLevelType w:val="hybridMultilevel"/>
    <w:tmpl w:val="11625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FA"/>
    <w:rsid w:val="000322E1"/>
    <w:rsid w:val="0005286C"/>
    <w:rsid w:val="001075EF"/>
    <w:rsid w:val="001E2331"/>
    <w:rsid w:val="002117E7"/>
    <w:rsid w:val="002717C5"/>
    <w:rsid w:val="0032571B"/>
    <w:rsid w:val="00371F1D"/>
    <w:rsid w:val="00387651"/>
    <w:rsid w:val="004969D2"/>
    <w:rsid w:val="0050454D"/>
    <w:rsid w:val="005B3981"/>
    <w:rsid w:val="005C3985"/>
    <w:rsid w:val="00675EBF"/>
    <w:rsid w:val="006B5968"/>
    <w:rsid w:val="00873E9B"/>
    <w:rsid w:val="00933CA6"/>
    <w:rsid w:val="0099546D"/>
    <w:rsid w:val="009D0BD6"/>
    <w:rsid w:val="009D1EAF"/>
    <w:rsid w:val="00B3126A"/>
    <w:rsid w:val="00BA2C50"/>
    <w:rsid w:val="00BE026B"/>
    <w:rsid w:val="00D815FA"/>
    <w:rsid w:val="00D817D8"/>
    <w:rsid w:val="00DD0C82"/>
    <w:rsid w:val="00F2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C418"/>
  <w15:chartTrackingRefBased/>
  <w15:docId w15:val="{D4FBE2D8-3413-4AB0-A9C7-4AFEA82D5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F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3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cky</dc:creator>
  <cp:keywords/>
  <dc:description/>
  <cp:lastModifiedBy>White, Becky</cp:lastModifiedBy>
  <cp:revision>4</cp:revision>
  <dcterms:created xsi:type="dcterms:W3CDTF">2021-07-14T10:34:00Z</dcterms:created>
  <dcterms:modified xsi:type="dcterms:W3CDTF">2021-11-24T15:01:00Z</dcterms:modified>
</cp:coreProperties>
</file>